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6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90"/>
        <w:gridCol w:w="528"/>
        <w:gridCol w:w="583"/>
        <w:gridCol w:w="528"/>
        <w:gridCol w:w="583"/>
        <w:gridCol w:w="528"/>
        <w:gridCol w:w="583"/>
        <w:gridCol w:w="582"/>
        <w:gridCol w:w="655"/>
        <w:gridCol w:w="619"/>
        <w:gridCol w:w="706"/>
        <w:gridCol w:w="528"/>
        <w:gridCol w:w="583"/>
        <w:gridCol w:w="671"/>
        <w:gridCol w:w="58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B1120" w:rsidRPr="004A6555" w14:paraId="0334FB20" w14:textId="77777777" w:rsidTr="003E7F37">
        <w:trPr>
          <w:trHeight w:val="280"/>
        </w:trPr>
        <w:tc>
          <w:tcPr>
            <w:tcW w:w="128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8095" w14:textId="5B351F2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ppendix 1 Preferences of the general public and recommendations of healthcare providers regarding </w:t>
            </w:r>
            <w:r w:rsidR="002B4864">
              <w:rPr>
                <w:rFonts w:ascii="Times New Roman" w:eastAsia="游ゴシック" w:hAnsi="Times New Roman" w:cs="Times New Roman"/>
                <w:kern w:val="0"/>
                <w:sz w:val="22"/>
              </w:rPr>
              <w:t>EOL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re and </w:t>
            </w:r>
            <w:r w:rsidR="002B4864">
              <w:rPr>
                <w:rFonts w:ascii="Times New Roman" w:eastAsia="游ゴシック" w:hAnsi="Times New Roman" w:cs="Times New Roman"/>
                <w:kern w:val="0"/>
                <w:sz w:val="22"/>
              </w:rPr>
              <w:t>LST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2F7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EFF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F5B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D0E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85C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F61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CAE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AC8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DA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0C1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1120" w:rsidRPr="004A6555" w14:paraId="5CB54621" w14:textId="77777777" w:rsidTr="003E7F37">
        <w:trPr>
          <w:trHeight w:val="28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A6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57E8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General public (n= 973)</w:t>
            </w:r>
          </w:p>
        </w:tc>
        <w:tc>
          <w:tcPr>
            <w:tcW w:w="35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E5C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hysicians (n=1039)</w:t>
            </w:r>
          </w:p>
        </w:tc>
        <w:tc>
          <w:tcPr>
            <w:tcW w:w="3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BA8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urses (n=1854)</w:t>
            </w:r>
          </w:p>
        </w:tc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DCE0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e staff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=752)</w:t>
            </w:r>
          </w:p>
        </w:tc>
      </w:tr>
      <w:tr w:rsidR="00FB1120" w:rsidRPr="004A6555" w14:paraId="72A9FE06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4824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2FC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want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971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want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D379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sure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042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1967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recommend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B72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sure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5C1D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7637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recommend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FDE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sur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0DA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recommend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66CC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recommend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D4B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ot sure</w:t>
            </w:r>
          </w:p>
        </w:tc>
      </w:tr>
      <w:tr w:rsidR="00FB1120" w:rsidRPr="004A6555" w14:paraId="2503AF1A" w14:textId="77777777" w:rsidTr="003E7F37">
        <w:trPr>
          <w:trHeight w:val="280"/>
        </w:trPr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2CD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BC93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1B1C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D47D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BF04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BCD2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78E3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89F0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7E33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4558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FA25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0142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1413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E13C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ADD0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D76F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931D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BEE9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E8C1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148B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0FF0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0BD4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B336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FE60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87F5" w14:textId="77777777" w:rsidR="00FB1120" w:rsidRPr="004A6555" w:rsidRDefault="00FB1120" w:rsidP="003E7F3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%</w:t>
            </w:r>
          </w:p>
        </w:tc>
      </w:tr>
      <w:tr w:rsidR="00FB1120" w:rsidRPr="004A6555" w14:paraId="5E5CCC2E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3DE8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hemotherapy or radiation therapy for cance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F5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AE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7.5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7E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6E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1.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80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75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B95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35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.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90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41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0.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C9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064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1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4A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4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8F0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4B7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0B3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4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7E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A7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2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0D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2BE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5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E4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41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4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061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CD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8.4 </w:t>
            </w:r>
          </w:p>
        </w:tc>
      </w:tr>
      <w:tr w:rsidR="00FB1120" w:rsidRPr="004A6555" w14:paraId="7AE6FABD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E60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Fluid infusion if unable to drink wate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F11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7D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8.5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76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2E5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8.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21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18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76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D8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9.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B3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97B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0F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78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02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B0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6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4EF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81B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2D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07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0E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A83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EE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BB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61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AA1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4.2 </w:t>
            </w:r>
          </w:p>
        </w:tc>
      </w:tr>
      <w:tr w:rsidR="00FB1120" w:rsidRPr="004A6555" w14:paraId="02CE7A9F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2D8F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TPN* if cannot intake sufficient nutrition orall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50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29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.8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5D5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392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7.5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A1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1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6A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2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1C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8F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6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96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B9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1.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04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C4A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3BA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72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15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75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D1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CDD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3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DB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C30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3E0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63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4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4A9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FB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2.4 </w:t>
            </w:r>
          </w:p>
        </w:tc>
      </w:tr>
      <w:tr w:rsidR="00FB1120" w:rsidRPr="004A6555" w14:paraId="021834E2" w14:textId="77777777" w:rsidTr="003E7F37">
        <w:trPr>
          <w:trHeight w:val="64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CB27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NG</w:t>
            </w:r>
            <w:r w:rsidRPr="004A6555">
              <w:rPr>
                <w:rFonts w:ascii="游ゴシック" w:eastAsia="游ゴシック" w:hAnsi="游ゴシック" w:cs="Times New Roman" w:hint="eastAsia"/>
                <w:kern w:val="0"/>
                <w:sz w:val="20"/>
                <w:szCs w:val="20"/>
                <w:vertAlign w:val="superscript"/>
              </w:rPr>
              <w:t>※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632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A5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8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3F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079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4.0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EA7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9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83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E51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95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5.0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80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8DB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4.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D8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C77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DE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F17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71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BA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9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04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89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8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D8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2D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8C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84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3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8A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A55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7.1 </w:t>
            </w:r>
          </w:p>
        </w:tc>
      </w:tr>
      <w:tr w:rsidR="00FB1120" w:rsidRPr="004A6555" w14:paraId="5EF202A9" w14:textId="77777777" w:rsidTr="003E7F37">
        <w:trPr>
          <w:trHeight w:val="60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64A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PEG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ube feeding if cannot intake sufficient nutrition orall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DDAB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DD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0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1D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D7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.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C9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E7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.9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51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7C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.3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6D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7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6E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0.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67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F5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5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96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2A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CCB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F8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1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58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DC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7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CE8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7F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6D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09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2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A4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F8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8.6 </w:t>
            </w:r>
          </w:p>
        </w:tc>
      </w:tr>
      <w:tr w:rsidR="00FB1120" w:rsidRPr="004A6555" w14:paraId="438E68FF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F2B4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Mechanical ventilation when it becomes difficult to breath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6A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04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1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ECB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F22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5.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43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34D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0.6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E27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921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1E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FC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9.9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F7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5F0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4F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A0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B0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BC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6.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59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D99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6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82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162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A9D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02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3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65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659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1.3 </w:t>
            </w:r>
          </w:p>
        </w:tc>
      </w:tr>
      <w:tr w:rsidR="00FB1120" w:rsidRPr="004A6555" w14:paraId="429BAAD0" w14:textId="77777777" w:rsidTr="003E7F37">
        <w:trPr>
          <w:trHeight w:val="560"/>
        </w:trPr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ED15B" w14:textId="77777777" w:rsidR="00FB1120" w:rsidRPr="004A6555" w:rsidRDefault="00FB1120" w:rsidP="003E7F3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Cardiopulmonary resuscitation if your heart or breathing stops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7E47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4B0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1.3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02B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6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345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9.2 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01B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1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6760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3.5 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B9ED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69BB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1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D9FE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8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9B7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2.5 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4AC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7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1FB1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7EA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8CBC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C76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4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F88F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6.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466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8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25E5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5.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AB8A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B5F6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5.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564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3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3583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3.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AF04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10C8" w14:textId="77777777" w:rsidR="00FB1120" w:rsidRPr="004A6555" w:rsidRDefault="00FB1120" w:rsidP="003E7F3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A655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0.6 </w:t>
            </w:r>
          </w:p>
        </w:tc>
      </w:tr>
    </w:tbl>
    <w:p w14:paraId="68F4C59A" w14:textId="77777777" w:rsidR="00FB1120" w:rsidRPr="004A6555" w:rsidRDefault="00FB1120" w:rsidP="00FB11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4A6555">
        <w:rPr>
          <w:rFonts w:ascii="Times New Roman" w:hAnsi="Times New Roman" w:cs="Times New Roman"/>
          <w:sz w:val="22"/>
        </w:rPr>
        <w:t>*TPN: Total parenteral nutrition</w:t>
      </w:r>
    </w:p>
    <w:p w14:paraId="114D8F32" w14:textId="77777777" w:rsidR="00FB1120" w:rsidRPr="004A6555" w:rsidRDefault="00FB1120" w:rsidP="00FB11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4A6555">
        <w:rPr>
          <w:rFonts w:ascii="Times New Roman" w:hAnsi="Times New Roman" w:cs="Times New Roman"/>
          <w:sz w:val="22"/>
        </w:rPr>
        <w:t>※NG: Nasogastric</w:t>
      </w:r>
    </w:p>
    <w:p w14:paraId="677B3A5E" w14:textId="77777777" w:rsidR="00FB1120" w:rsidRPr="004A6555" w:rsidRDefault="00FB1120" w:rsidP="00FB11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4A6555">
        <w:rPr>
          <w:rFonts w:ascii="Times New Roman" w:hAnsi="Times New Roman" w:cs="Times New Roman"/>
          <w:sz w:val="22"/>
        </w:rPr>
        <w:t>†</w:t>
      </w:r>
      <w:proofErr w:type="gramStart"/>
      <w:r w:rsidRPr="004A6555">
        <w:rPr>
          <w:rFonts w:ascii="Times New Roman" w:hAnsi="Times New Roman" w:cs="Times New Roman"/>
          <w:sz w:val="22"/>
        </w:rPr>
        <w:t>PEG :</w:t>
      </w:r>
      <w:proofErr w:type="gramEnd"/>
      <w:r w:rsidRPr="004A6555">
        <w:rPr>
          <w:rFonts w:ascii="Times New Roman" w:hAnsi="Times New Roman" w:cs="Times New Roman"/>
          <w:sz w:val="22"/>
        </w:rPr>
        <w:t xml:space="preserve"> Percutaneous endoscopic gastrostomy</w:t>
      </w:r>
    </w:p>
    <w:p w14:paraId="7D7B13BE" w14:textId="77777777" w:rsidR="00A47388" w:rsidRDefault="00A47388"/>
    <w:sectPr w:rsidR="00A47388" w:rsidSect="00FB1120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20"/>
    <w:rsid w:val="002B4864"/>
    <w:rsid w:val="00A47388"/>
    <w:rsid w:val="00FB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D3EDAF"/>
  <w15:chartTrackingRefBased/>
  <w15:docId w15:val="{ADD0EAD1-2867-457E-A4BA-FC47591A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浜野</dc:creator>
  <cp:keywords/>
  <dc:description/>
  <cp:lastModifiedBy>淳 浜野</cp:lastModifiedBy>
  <cp:revision>2</cp:revision>
  <dcterms:created xsi:type="dcterms:W3CDTF">2020-03-13T23:32:00Z</dcterms:created>
  <dcterms:modified xsi:type="dcterms:W3CDTF">2020-03-13T23:49:00Z</dcterms:modified>
</cp:coreProperties>
</file>